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81DAD" w14:textId="77777777" w:rsidR="00E80F93" w:rsidRDefault="00E80F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027ACC" w14:textId="6FC0D929" w:rsidR="00E80F93" w:rsidRPr="009F1933" w:rsidRDefault="00E80F93" w:rsidP="00E80F9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b/>
          <w:bCs/>
        </w:rPr>
      </w:pPr>
      <w:r>
        <w:rPr>
          <w:rStyle w:val="normaltextrun"/>
          <w:b/>
        </w:rPr>
        <w:t>S2</w:t>
      </w:r>
      <w:r w:rsidR="00115369">
        <w:rPr>
          <w:rStyle w:val="normaltextrun"/>
          <w:b/>
        </w:rPr>
        <w:t xml:space="preserve"> Fig</w:t>
      </w:r>
      <w:r>
        <w:rPr>
          <w:rStyle w:val="normaltextrun"/>
          <w:b/>
        </w:rPr>
        <w:t>:</w:t>
      </w:r>
    </w:p>
    <w:p w14:paraId="482DA17A" w14:textId="77777777" w:rsidR="00E80F93" w:rsidRDefault="00E80F93" w:rsidP="00E80F93">
      <w:pPr>
        <w:ind w:left="1440"/>
      </w:pPr>
      <w:r w:rsidRPr="00061C79">
        <w:rPr>
          <w:noProof/>
        </w:rPr>
        <w:drawing>
          <wp:inline distT="0" distB="0" distL="0" distR="0" wp14:anchorId="1D91F286" wp14:editId="0311CA49">
            <wp:extent cx="3867150" cy="3385697"/>
            <wp:effectExtent l="0" t="0" r="0" b="5715"/>
            <wp:docPr id="6" name="Picture 6" descr="C:\Users\ideSHi\Downloads\Age Group vs Ct value_26.06.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1638" cy="3398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51A2F" w14:textId="0E7490E3" w:rsidR="0057517B" w:rsidRPr="0057517B" w:rsidRDefault="00E80F93" w:rsidP="0057517B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9F19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: </w:t>
      </w:r>
      <w:bookmarkStart w:id="0" w:name="_Hlk173854499"/>
      <w:r w:rsidRPr="009F1933">
        <w:rPr>
          <w:rFonts w:ascii="Times New Roman" w:eastAsia="Times New Roman" w:hAnsi="Times New Roman" w:cs="Times New Roman"/>
          <w:b/>
          <w:bCs/>
          <w:sz w:val="24"/>
          <w:szCs w:val="24"/>
        </w:rPr>
        <w:t>Distribution of the Ct values of the NPS specimens by age group</w:t>
      </w:r>
      <w:bookmarkEnd w:id="0"/>
      <w:r w:rsidR="0057517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73855497"/>
      <w:r w:rsidR="0057517B" w:rsidRPr="0057517B">
        <w:rPr>
          <w:rFonts w:ascii="Times New Roman" w:eastAsia="Times New Roman" w:hAnsi="Times New Roman" w:cs="Times New Roman"/>
          <w:sz w:val="24"/>
          <w:szCs w:val="24"/>
        </w:rPr>
        <w:t>No significant difference</w:t>
      </w:r>
      <w:r w:rsidR="0057517B">
        <w:rPr>
          <w:rFonts w:ascii="Times New Roman" w:eastAsia="Times New Roman" w:hAnsi="Times New Roman" w:cs="Times New Roman"/>
          <w:sz w:val="24"/>
          <w:szCs w:val="24"/>
        </w:rPr>
        <w:t xml:space="preserve"> of median Ct values</w:t>
      </w:r>
      <w:r w:rsidR="0057517B" w:rsidRPr="0057517B">
        <w:rPr>
          <w:rFonts w:ascii="Times New Roman" w:eastAsia="Times New Roman" w:hAnsi="Times New Roman" w:cs="Times New Roman"/>
          <w:sz w:val="24"/>
          <w:szCs w:val="24"/>
        </w:rPr>
        <w:t xml:space="preserve"> was noted in </w:t>
      </w:r>
      <w:r w:rsidR="0057517B">
        <w:rPr>
          <w:rFonts w:ascii="Times New Roman" w:eastAsia="Times New Roman" w:hAnsi="Times New Roman" w:cs="Times New Roman"/>
          <w:sz w:val="24"/>
          <w:szCs w:val="24"/>
        </w:rPr>
        <w:t>different age groups.</w:t>
      </w:r>
    </w:p>
    <w:bookmarkEnd w:id="1"/>
    <w:p w14:paraId="19989618" w14:textId="76BA3258" w:rsidR="00E80F93" w:rsidRPr="009F1933" w:rsidRDefault="00E80F93" w:rsidP="00E80F93">
      <w:pPr>
        <w:ind w:left="7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3363678" w14:textId="77777777" w:rsidR="00E80F93" w:rsidRDefault="00E80F93" w:rsidP="00E80F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CB3CE24" w14:textId="77777777" w:rsidR="00E80F93" w:rsidRDefault="00E80F93" w:rsidP="00E80F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9E0D6C3" w14:textId="77777777" w:rsidR="00E80F93" w:rsidRDefault="00E80F93" w:rsidP="00E80F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23A89E" w14:textId="77777777" w:rsidR="00E80F93" w:rsidRDefault="00E80F93" w:rsidP="00E80F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96CEDE4" w14:textId="77777777" w:rsidR="00E80F93" w:rsidRDefault="00E80F93" w:rsidP="00E80F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C576383" w14:textId="77777777" w:rsidR="00E80F93" w:rsidRDefault="00E80F93" w:rsidP="00E80F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30B9FB" w14:textId="77777777" w:rsidR="00352B24" w:rsidRDefault="00352B24"/>
    <w:sectPr w:rsidR="00352B24" w:rsidSect="00AE57B7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0D4"/>
    <w:rsid w:val="00076AB9"/>
    <w:rsid w:val="000F03DE"/>
    <w:rsid w:val="00115369"/>
    <w:rsid w:val="00124711"/>
    <w:rsid w:val="00134D5F"/>
    <w:rsid w:val="002137CA"/>
    <w:rsid w:val="00272D69"/>
    <w:rsid w:val="002852E9"/>
    <w:rsid w:val="00292AE2"/>
    <w:rsid w:val="00352B24"/>
    <w:rsid w:val="00567FC3"/>
    <w:rsid w:val="0057517B"/>
    <w:rsid w:val="005D7BAE"/>
    <w:rsid w:val="006575EA"/>
    <w:rsid w:val="00661AFC"/>
    <w:rsid w:val="00680BE7"/>
    <w:rsid w:val="0069649F"/>
    <w:rsid w:val="00736712"/>
    <w:rsid w:val="007718DB"/>
    <w:rsid w:val="007817C4"/>
    <w:rsid w:val="007D2E9E"/>
    <w:rsid w:val="007F2A93"/>
    <w:rsid w:val="009402D7"/>
    <w:rsid w:val="00997331"/>
    <w:rsid w:val="009A7B6D"/>
    <w:rsid w:val="009F1933"/>
    <w:rsid w:val="009F6320"/>
    <w:rsid w:val="00A7219E"/>
    <w:rsid w:val="00A90619"/>
    <w:rsid w:val="00AE57B7"/>
    <w:rsid w:val="00B55A17"/>
    <w:rsid w:val="00BE30D4"/>
    <w:rsid w:val="00CA180D"/>
    <w:rsid w:val="00D12DD8"/>
    <w:rsid w:val="00D1471F"/>
    <w:rsid w:val="00D66569"/>
    <w:rsid w:val="00DE6FC4"/>
    <w:rsid w:val="00E56B3B"/>
    <w:rsid w:val="00E80F93"/>
    <w:rsid w:val="00EC2116"/>
    <w:rsid w:val="00ED2B3C"/>
    <w:rsid w:val="00FB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02E74"/>
  <w15:chartTrackingRefBased/>
  <w15:docId w15:val="{DF7170F4-E6E0-4D00-8264-B65F915E3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352B24"/>
  </w:style>
  <w:style w:type="character" w:customStyle="1" w:styleId="normaltextrun">
    <w:name w:val="normaltextrun"/>
    <w:basedOn w:val="DefaultParagraphFont"/>
    <w:rsid w:val="00352B24"/>
  </w:style>
  <w:style w:type="paragraph" w:customStyle="1" w:styleId="paragraph">
    <w:name w:val="paragraph"/>
    <w:basedOn w:val="Normal"/>
    <w:link w:val="paragraphChar"/>
    <w:rsid w:val="00352B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52B24"/>
    <w:rPr>
      <w:rFonts w:ascii="Times New Roman" w:eastAsia="Times New Roman" w:hAnsi="Times New Roman" w:cs="Times New Roman"/>
      <w:sz w:val="24"/>
      <w:szCs w:val="24"/>
    </w:rPr>
  </w:style>
  <w:style w:type="paragraph" w:customStyle="1" w:styleId="Standard">
    <w:name w:val="Standard"/>
    <w:rsid w:val="00352B2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7F2A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2A9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906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153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7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nnat Kawser</dc:creator>
  <cp:keywords/>
  <dc:description/>
  <cp:lastModifiedBy>Zannat Kawser</cp:lastModifiedBy>
  <cp:revision>18</cp:revision>
  <dcterms:created xsi:type="dcterms:W3CDTF">2024-08-05T16:04:00Z</dcterms:created>
  <dcterms:modified xsi:type="dcterms:W3CDTF">2024-10-06T05:44:00Z</dcterms:modified>
</cp:coreProperties>
</file>